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 xml:space="preserve">Supplement S4 Table. Multiple logistic regression analysis of </w:t>
      </w:r>
      <w:r>
        <w:rPr>
          <w:rFonts w:cs="Times New Roman" w:ascii="Times New Roman" w:hAnsi="Times New Roman"/>
          <w:szCs w:val="24"/>
        </w:rPr>
        <w:t>the risk of ischemic cerebrovascular disease in patients with tinnitus, stratified by age group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eastAsia="zh-HK"/>
        </w:rPr>
      </w:pPr>
      <w:r>
        <w:rPr>
          <w:rFonts w:cs="Times New Roman" w:ascii="Times New Roman" w:hAnsi="Times New Roman"/>
          <w:szCs w:val="24"/>
          <w:lang w:eastAsia="zh-HK"/>
        </w:rPr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3395"/>
        <w:gridCol w:w="2410"/>
        <w:gridCol w:w="1559"/>
      </w:tblGrid>
      <w:tr>
        <w:trPr/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Age group</w:t>
            </w:r>
          </w:p>
        </w:tc>
        <w:tc>
          <w:tcPr>
            <w:tcW w:w="3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odds ratio (95% CI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lang w:eastAsia="zh-HK"/>
              </w:rPr>
            </w:pPr>
            <w:r>
              <w:rPr>
                <w:rFonts w:cs="Times New Roman" w:ascii="Times New Roman" w:hAnsi="Times New Roman"/>
                <w:i/>
                <w:lang w:eastAsia="zh-HK"/>
              </w:rPr>
              <w:t>P</w:t>
            </w:r>
          </w:p>
        </w:tc>
      </w:tr>
      <w:tr>
        <w:trPr/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  <w:t>20.0–29.9 years</w:t>
            </w:r>
          </w:p>
        </w:tc>
        <w:tc>
          <w:tcPr>
            <w:tcW w:w="33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b/>
                <w:lang w:eastAsia="zh-HK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tinn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4.09 (1.97–8.4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ind w:left="310" w:hanging="3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  <w:t>chronic obstructive pulmonary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05 (1.03–4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40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cussion or head trau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.32 (2.99–6.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ind w:left="310" w:hanging="31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ronary artery disease or myocardial infar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.39 (1.11–10.3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33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hyperten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4.32 (2.50–7.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liver cirrhosi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46 (1.14–5.2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2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malignant brain tum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2.49 (1.14–136.7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39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</w:rPr>
              <w:t>vertig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.33 (1.57–7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2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  <w:t>30.0–39.9 years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inn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22 (1.59–3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(per 1-year increment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09 (1.07–1.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sex (reference category: mal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15 (1.02–1.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2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nign brain tum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5.28 (1.96–14.2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ind w:left="310" w:hanging="310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>coronary artery disease or myocardial infarct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15 (1.54–3.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cussion or head trau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30 (1.82–2.9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lang w:eastAsia="zh-HK"/>
              </w:rPr>
              <w:t>diabetes mell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74 (1.35–2.2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lang w:eastAsia="zh-HK"/>
              </w:rPr>
              <w:t>hyperten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.71 (3.11–4.4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lang w:eastAsia="zh-HK"/>
              </w:rPr>
              <w:t>malignant brain tum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.80 (1.09–13.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37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énière's disease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99 (1.16–3.4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12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ertig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34 (1.66–3.3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  <w:t>40.0–45.0 years</w:t>
            </w:r>
          </w:p>
        </w:tc>
        <w:tc>
          <w:tcPr>
            <w:tcW w:w="33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zh-HK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4"/>
                <w:lang w:eastAsia="zh-HK"/>
              </w:rPr>
            </w:pPr>
            <w:r>
              <w:rPr>
                <w:rFonts w:cs="Times New Roman" w:ascii="Times New Roman" w:hAnsi="Times New Roman"/>
                <w:szCs w:val="24"/>
                <w:lang w:eastAsia="zh-HK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inn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20 (0.89–1.6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237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ge (per 1-year increment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06 (1.02–1.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2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enign brain tum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3.47 (1.60–7.5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2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cussion or head traum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31 (1.81–2.9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lang w:eastAsia="zh-HK"/>
              </w:rPr>
              <w:t>diabetes mellitus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.31 (1.07–1.5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0.009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lang w:eastAsia="zh-HK"/>
              </w:rPr>
              <w:t>hypertension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54 (2.22–2.9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lang w:eastAsia="zh-HK"/>
              </w:rPr>
              <w:t>malignant brain tum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18.84 (5.18–68.6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  <w:tr>
        <w:trPr/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</w:r>
          </w:p>
        </w:tc>
        <w:tc>
          <w:tcPr>
            <w:tcW w:w="3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vertigo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2.26 (1.70–3.0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lang w:eastAsia="zh-HK"/>
              </w:rPr>
            </w:pPr>
            <w:r>
              <w:rPr>
                <w:rFonts w:cs="Times New Roman" w:ascii="Times New Roman" w:hAnsi="Times New Roman"/>
                <w:lang w:eastAsia="zh-HK"/>
              </w:rPr>
              <w:t>&lt; 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lang w:eastAsia="zh-HK"/>
        </w:rPr>
      </w:pPr>
      <w:r>
        <w:rPr>
          <w:rFonts w:cs="Times New Roman" w:ascii="Times New Roman" w:hAnsi="Times New Roman"/>
          <w:lang w:eastAsia="zh-HK"/>
        </w:rPr>
        <w:t>CI: confidence interval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3:06:00Z</dcterms:created>
  <dc:creator>Koo Malcolm</dc:creator>
  <dc:description/>
  <dc:language>en-US</dc:language>
  <cp:lastModifiedBy>Koo Malcolm</cp:lastModifiedBy>
  <dcterms:modified xsi:type="dcterms:W3CDTF">2017-09-07T03:06:00Z</dcterms:modified>
  <cp:revision>2</cp:revision>
  <dc:subject/>
  <dc:title/>
</cp:coreProperties>
</file>